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pplemental table 1:</w:t>
      </w:r>
    </w:p>
    <w:p w:rsidR="00000000" w:rsidDel="00000000" w:rsidP="00000000" w:rsidRDefault="00000000" w:rsidRPr="00000000" w14:paraId="00000002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8190.0" w:type="dxa"/>
        <w:jc w:val="left"/>
        <w:tblInd w:w="4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370"/>
        <w:gridCol w:w="5820"/>
        <w:tblGridChange w:id="0">
          <w:tblGrid>
            <w:gridCol w:w="2370"/>
            <w:gridCol w:w="5820"/>
          </w:tblGrid>
        </w:tblGridChange>
      </w:tblGrid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VARIAB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EXPLANA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99999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u w:val="single"/>
                <w:rtl w:val="0"/>
              </w:rPr>
              <w:t xml:space="preserve">Cause of Inju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99999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unshot wound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igh velocity penetrating wounds (gunshot wounds)</w:t>
            </w:r>
          </w:p>
        </w:tc>
      </w:tr>
      <w:tr>
        <w:trPr>
          <w:trHeight w:val="52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ab/lacer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w velocity penetrating wounds including stab wounds and lacerations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us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ush injury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lu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lunt trauma, excluding assault and non-accidental trauma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saul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sault, exclusive of non-accidental trauma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n accidental traum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spected or confirmed non-accidental trauma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al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all from any height, including into water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xposure/bur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xposure or burn</w:t>
            </w:r>
          </w:p>
        </w:tc>
      </w:tr>
      <w:tr>
        <w:trPr>
          <w:trHeight w:val="52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torized vehic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y injury involving a motorized vehicle other than pedestrian struck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n-motorized vehic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y injury involving a non-motorized conveyance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destria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destrian vs. motorized vehicle</w:t>
            </w:r>
          </w:p>
        </w:tc>
      </w:tr>
      <w:tr>
        <w:trPr>
          <w:trHeight w:val="52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im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y injury involving an animal attack or bite or if patients was thrown/fell from or stepped on by an animal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reign bod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gestion of a foreign body</w:t>
            </w:r>
          </w:p>
        </w:tc>
      </w:tr>
      <w:tr>
        <w:trPr>
          <w:trHeight w:val="52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known/othe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known mechanism of injury, or mechanism of injury not otherwise specified</w:t>
            </w:r>
          </w:p>
        </w:tc>
      </w:tr>
      <w:tr>
        <w:trPr>
          <w:trHeight w:val="33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99999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u w:val="single"/>
                <w:rtl w:val="0"/>
              </w:rPr>
              <w:t xml:space="preserve">Activation level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99999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3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aj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ier 1 activa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3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in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ier 2 activa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3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onsul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atients with minor injuries not requiring trauma activa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8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99999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u w:val="single"/>
                <w:rtl w:val="0"/>
              </w:rPr>
              <w:t xml:space="preserve">Emergency department disposi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99999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8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ischarg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ischarged to home, jail, social services, mental health services. Includes leaving AM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8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Flo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dmitted to floor with surgical service, pediatric service, observation, telemetry floor, or step dow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3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Operating ro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atient taken directly to OR from trauma ba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3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C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ncludes surgical ICU, pediatric ICU, and neonatal ICU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3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ransferr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ransferred to other acute care hospital hospital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3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i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atient death called in the trauma ba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8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99999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u w:val="single"/>
                <w:rtl w:val="0"/>
              </w:rPr>
              <w:t xml:space="preserve">Hospital discharge disposi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99999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3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i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atient died during index hospitaliza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84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Rehab/skilled nurs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ncludes skilled nursing facility, long term acute care hospital, acute rehabilitation unit, transitional care unit, or other rehabilitation uni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84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ischarg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ncludes home health, discharge AMA, home with services, discharge to child protective services/foster care, discharge to law enforcement/jail, psychiatric facilit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3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ransferr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ransferred to another acute care hospital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3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99999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u w:val="single"/>
                <w:rtl w:val="0"/>
              </w:rPr>
              <w:t xml:space="preserve">Admitting servi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99999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3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General surge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ncludes trauma and pediatric surgery servic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3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eur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ncludes neurosurgery, orthospine, and neurology servic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8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ritical ca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ncludes pediatric intensivist, critical care, ICU, neonatology, and burn servic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8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on-surgic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ncludes general pediatrics, emergency medicine, medicine, cardiology, and gastroenterolog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3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Fa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ncludes dental, otolaryngology, and ophthalmology servic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8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an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ncludes dedicated hand service, as well as plastic surgery and orthopedic surgery when designated as the covering hand team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3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G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ncludes urology and OB/GYN servic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3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Orthopedic surge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3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lastic surge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3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Vascula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ncludes vascular surgery and reimplantation services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59">
      <w:pPr>
        <w:spacing w:line="240" w:lineRule="auto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